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526" w:rsidRPr="00FA1A0E" w:rsidRDefault="00C96526" w:rsidP="00C9652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A1A0E">
        <w:rPr>
          <w:rFonts w:ascii="Times New Roman" w:hAnsi="Times New Roman" w:cs="Times New Roman"/>
          <w:b/>
          <w:sz w:val="20"/>
          <w:szCs w:val="20"/>
          <w:lang w:val="en-US"/>
        </w:rPr>
        <w:t>Appendix 1.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Survey responses after performing a </w:t>
      </w:r>
      <w:r w:rsidR="007F6EB9">
        <w:rPr>
          <w:rFonts w:ascii="Times New Roman" w:hAnsi="Times New Roman" w:cs="Times New Roman"/>
          <w:sz w:val="20"/>
          <w:szCs w:val="20"/>
          <w:lang w:val="en-US"/>
        </w:rPr>
        <w:t>2-h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introduction and certification procedure in light microscopy at the University Centre in Svalbard in eight different cours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uring the period March 2021 - June 2022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>, with 10-20 participants per cour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>86 responses were collected cumulatively in the perio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 –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ount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, % - percentage.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8928"/>
        <w:gridCol w:w="294"/>
        <w:gridCol w:w="416"/>
      </w:tblGrid>
      <w:tr w:rsidR="00C96526" w:rsidRPr="00234847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234847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847">
              <w:rPr>
                <w:rFonts w:ascii="Times New Roman" w:hAnsi="Times New Roman" w:cs="Times New Roman"/>
                <w:b/>
                <w:sz w:val="18"/>
                <w:szCs w:val="18"/>
              </w:rPr>
              <w:t>Questions and alternatives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234847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847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234847" w:rsidRDefault="00C96526" w:rsidP="00CB16B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3484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%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 To which extent did certification assessment affect your engagement in the learning activity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made me significantly more engaged in the learning activity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made me slightly more engaged in the learning activity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made me neither less nor more engaged in the learning activity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made me slightly less engaged in the learning activity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made me significantly less engaged in the learning activity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. To which extent would your motivation change if the certification assessment was graded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be significantly more motivated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be slightly more motivat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be neither less nor more motivat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be slightly less motivat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be significantly less motivated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5</w:t>
            </w:r>
          </w:p>
        </w:tc>
      </w:tr>
      <w:tr w:rsidR="00C96526" w:rsidRPr="00D3180F" w:rsidTr="00CB16B7">
        <w:trPr>
          <w:trHeight w:val="255"/>
        </w:trPr>
        <w:tc>
          <w:tcPr>
            <w:tcW w:w="9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What do you think about the likelihood of failing the certification assessment?  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very likely to fail the certification assessment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quite likely to fail the certification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reasonably likely to fail the certification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quite unlikely to fail the certification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very unlikely to fail the certification assessment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8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. To which extent would the likelihood of failing the certification assessment affect your opinion on whether the certification assessment is worth spending time on (including time needed for preparation)?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the likelihood to fail the certification assessment would be higher than it was, it would be more worth to spend time on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likelihood of failing the certification assessment does not affect my opinion on whether the certification assessment is worth spending time on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7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the likelihood to fail the certification assessment would be lower than it was, it would be more worth to spend time on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. To which extent should the likelihood of failing the certification assessment be changed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be significantly increased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be slightly increas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not be chang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be slightly decreas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be significantly decreased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. To which extent did your awareness about the certification assessment affect the scope of what you learn during the course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ope of what I learn becomes significantly wider compared to what I would have learned otherwis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ope of what I learn becomes slightly wider compared to what I would have learned otherwi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  <w:proofErr w:type="gramEnd"/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ing informed about the certification assessment has nothing to do with the scope of my learning activity during the cour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ope of what I learn becomes slightly narrower compared to what I would have learned otherwi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ope of what I learn becomes significantly narrower compared to what I would have learned otherwise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. To which extent did your awareness about the certification assessment affect the depth of what you learn during the course?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epth of what I learn becomes significantly deeper compared to what I would have learned otherwis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epth of what I learn becomes slightly deeper compared to what I would have learned otherwi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  <w:proofErr w:type="gramEnd"/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ing informed about the certification assessment has nothing to do with the depth of my learning activity during the cour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6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epth of what I learn becomes slightly less deep to what I would have learned otherwi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epth of what I learn becomes significantly less deep compared to what I would have learned otherwise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D3180F" w:rsidTr="00CB16B7">
        <w:trPr>
          <w:trHeight w:val="255"/>
        </w:trPr>
        <w:tc>
          <w:tcPr>
            <w:tcW w:w="9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. To which extent did the certification procedure itself affect what you learned?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a lot during the certification procedur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something during the certification procedur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nothing during the certification procedure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6</w:t>
            </w:r>
          </w:p>
        </w:tc>
      </w:tr>
    </w:tbl>
    <w:p w:rsidR="00C96526" w:rsidRDefault="00C96526" w:rsidP="00C96526">
      <w:r>
        <w:br w:type="page"/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8928"/>
        <w:gridCol w:w="294"/>
        <w:gridCol w:w="416"/>
      </w:tblGrid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9. To which extent did the certification affect your level of confidence in using microscopes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the certification I feel significantly more confident in using microscopes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the certification I feel slightly more confident in using microscope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5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had no effect on my confidence level in using microscope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4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the certification I feel slightly less confident in using microscope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the certification I feel</w:t>
            </w: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gnificantly less confident in using microscopes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0 To which extent do you expect your learning performance to change without any assessment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 learning performance to be </w:t>
            </w: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tly better without any assessment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my learning performance to be slightly better without any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to learn equally well without any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8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my learning performance to be slightly worse without any assess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7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my learning performance to be significantly worse without any assessment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  <w:tr w:rsidR="00C96526" w:rsidRPr="00D3180F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1 To which extent did the certification assessment affect your emotions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created significant excitement making learning more pleasant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created slight excitement making learning more pleasa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not affecting my emotion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7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created slight psychological pressure making learning less pleasa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created significantly psychological pressure making learning less pleasant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D3180F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. To which extent did the certification assessment affect your motivation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resulted in significantly higher motivation to learn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resulted in slightly higher motivation to learn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8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had no effect on motivation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resulted in slightly lower motivation to learn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resulted in significantly lower motivation to learn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. To which extent is the certificate itself (the document that you are awarded with) somehow useful to you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e itself is very useful to m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e itself is quite useful to m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 not understand yet whether the certificate itself can be useful to m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e itself is rather useless to m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2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e itself is totally useless to me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4</w:t>
            </w:r>
          </w:p>
        </w:tc>
      </w:tr>
      <w:tr w:rsidR="00C96526" w:rsidRPr="00D3180F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4. What approach to certification procedure is better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dure should have several levels/assignments compulsory for everyon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dure should have only one level/assignment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dure should have several levels/assignments with freedom to choose one option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dure should have several levels/assignments with freedom to combine several option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 not think that any of these approaches is better than others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44</w:t>
            </w:r>
          </w:p>
        </w:tc>
      </w:tr>
      <w:tr w:rsidR="00C96526" w:rsidRPr="00D3180F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5. What purpose the certificate itself should serve?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confirm that a person awarded with the certificate got some qualifications and abilities that may be different for different peopl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6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confirm that a person got a standard minimum of competence plus some advanced (personalized) qualifications and abilitie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2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confirm that each person awarded with the certificate got standard minimum of competence same as everyone else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1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hould serve mainly ceremonial purposes and symbolize public recognition of efforts invested into learning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C96526" w:rsidRPr="00D3180F" w:rsidTr="00CB16B7">
        <w:trPr>
          <w:trHeight w:val="255"/>
        </w:trPr>
        <w:tc>
          <w:tcPr>
            <w:tcW w:w="9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6. What do you think about the future of this certification assessment procedure?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 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procedure should remain the same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9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procedure should not be terminated, but it should be changed/improved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33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assessment procedure should be terminated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</w:tr>
      <w:tr w:rsidR="00C96526" w:rsidRPr="00D3180F" w:rsidTr="00CB16B7">
        <w:trPr>
          <w:trHeight w:val="255"/>
        </w:trPr>
        <w:tc>
          <w:tcPr>
            <w:tcW w:w="9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643E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43E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7. What do you think about the future of certification procedures at UNIS in general (including certification procedures in other settings, for example, for testing practical field skills)?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procedure should not be terminated and certification procedures in other settings should also be introduced at UNIS.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55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procedure should not be terminated, but certification procedures in other settings should not be introduced at UNIS.</w:t>
            </w:r>
          </w:p>
        </w:tc>
        <w:tc>
          <w:tcPr>
            <w:tcW w:w="294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</w:tr>
      <w:tr w:rsidR="00C96526" w:rsidRPr="00B06805" w:rsidTr="00CB16B7">
        <w:trPr>
          <w:trHeight w:val="255"/>
        </w:trPr>
        <w:tc>
          <w:tcPr>
            <w:tcW w:w="8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certification procedure should be terminated and certification procedures in other settings should not be introduced at UNIS.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6526" w:rsidRPr="00B06805" w:rsidRDefault="00C96526" w:rsidP="00CB16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6805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</w:tbl>
    <w:p w:rsidR="00C96526" w:rsidRDefault="00C96526" w:rsidP="00C96526"/>
    <w:p w:rsidR="00C96526" w:rsidRDefault="00C96526" w:rsidP="00C96526">
      <w:pPr>
        <w:spacing w:after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96526" w:rsidRDefault="00C96526" w:rsidP="00C9652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A1A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FA1A0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Survey respons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51 in 2021, 70 in 2022) 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after performing a </w:t>
      </w:r>
      <w:r>
        <w:rPr>
          <w:rFonts w:ascii="Times New Roman" w:hAnsi="Times New Roman" w:cs="Times New Roman"/>
          <w:sz w:val="20"/>
          <w:szCs w:val="20"/>
          <w:lang w:val="en-US"/>
        </w:rPr>
        <w:t>lab exercise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certification procedure in light microscopy at the </w:t>
      </w:r>
      <w:r>
        <w:rPr>
          <w:rFonts w:ascii="Times New Roman" w:hAnsi="Times New Roman" w:cs="Times New Roman"/>
          <w:sz w:val="20"/>
          <w:szCs w:val="20"/>
          <w:lang w:val="en-US"/>
        </w:rPr>
        <w:t>University of Oslo</w:t>
      </w:r>
      <w:r w:rsidRPr="00FA1A0E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first year biology course in 2021, and again in 2022 after making adjustments based on feedback from 2021. The level of agreement with the given statements was graded after a five-poin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iker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cale: 1 – strongly disagree, 2 – disagree, 3 – neutral, 4 – agree, 5 – strongly agree. In addition, there was a yes/no question asking whether they certified others or not. M-median, 25 - 25 percentile, 75 -</w:t>
      </w:r>
      <w:r w:rsidRPr="00DB0A5B">
        <w:rPr>
          <w:rFonts w:ascii="Times New Roman" w:hAnsi="Times New Roman" w:cs="Times New Roman"/>
          <w:sz w:val="20"/>
          <w:szCs w:val="20"/>
          <w:lang w:val="en-US"/>
        </w:rPr>
        <w:t>75 percenti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96526" w:rsidRPr="00FA1A0E" w:rsidRDefault="00C96526" w:rsidP="00C9652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273"/>
        <w:gridCol w:w="681"/>
        <w:gridCol w:w="324"/>
        <w:gridCol w:w="324"/>
        <w:gridCol w:w="324"/>
        <w:gridCol w:w="324"/>
        <w:gridCol w:w="324"/>
        <w:gridCol w:w="540"/>
        <w:gridCol w:w="540"/>
        <w:gridCol w:w="537"/>
      </w:tblGrid>
      <w:tr w:rsidR="00C96526" w:rsidRPr="00E737F9" w:rsidTr="00CB16B7">
        <w:trPr>
          <w:cantSplit/>
          <w:trHeight w:val="274"/>
        </w:trPr>
        <w:tc>
          <w:tcPr>
            <w:tcW w:w="286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Ques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statemen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C96526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C96526" w:rsidRDefault="00C96526" w:rsidP="00CB16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certified by fellow students felt less valuable than being certified by a teache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certified by fellow students felt less valuable than being certified by a teache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feel more confident using a light microscope after the certification proces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feel more confident using a light microscope after the certification proces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found the certification unpleasant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found the certification unpleasant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think I would have learned just as well with a traditional lab exercise without certificati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think I would have learned just as well with a traditional lab exercise without certificatio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ss increased my motivation to learn how to use a light microscop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ss increased my motivation to learn how to use a light microscope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ss made me more engaged during the lab exercis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ss made me more engaged during the lab exercise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idn't benefit much from watching the instructional videos before the lab exercis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felt that I was well prepared for the exercise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nothing from the quiz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think I'm going to watch the instructional videos again if we're going to do microscopy exercises in other topics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ould have learned just as much if the quiz was voluntary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ertification process made me prepare better than usual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formation in the compendium and instructional videos was sufficient to be able to answer the quiz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formation in the instructional videos was more informative than the compendium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structional videos increased my understanding of the practical work in the lab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quiz was a direct reason why I prepared better than usual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ying others was a waste of tim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ying others was a waste of time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something myself from certifying other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learned something myself from certifying other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is a good way to learn practical skill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is an effective way to assess practical skills</w:t>
            </w:r>
          </w:p>
        </w:tc>
        <w:tc>
          <w:tcPr>
            <w:tcW w:w="371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6" w:type="pct"/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92" w:type="pct"/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is an effective way to assess practical skill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is unsuitable for assessing practical skill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is unsuitable for assessing practical skill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ification should have been used to assess other practical skills as well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96526" w:rsidRPr="00E737F9" w:rsidTr="00CB16B7">
        <w:trPr>
          <w:trHeight w:val="300"/>
        </w:trPr>
        <w:tc>
          <w:tcPr>
            <w:tcW w:w="2868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rtification should have been used to assess other practical skills as </w:t>
            </w:r>
            <w:r w:rsidRPr="00E737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ell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C96526" w:rsidRPr="00E737F9" w:rsidRDefault="00C96526" w:rsidP="00CB1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37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96526" w:rsidRPr="00DB0A5B" w:rsidRDefault="00C96526" w:rsidP="00CB16B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:rsidR="00877A7F" w:rsidRDefault="00877A7F">
      <w:bookmarkStart w:id="0" w:name="_GoBack"/>
      <w:bookmarkEnd w:id="0"/>
    </w:p>
    <w:sectPr w:rsidR="00877A7F" w:rsidSect="00650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5F36"/>
    <w:rsid w:val="00454205"/>
    <w:rsid w:val="006507A9"/>
    <w:rsid w:val="007F6EB9"/>
    <w:rsid w:val="00877A7F"/>
    <w:rsid w:val="00950815"/>
    <w:rsid w:val="00C96526"/>
    <w:rsid w:val="00FE5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26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526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04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e503704</cp:lastModifiedBy>
  <cp:revision>3</cp:revision>
  <dcterms:created xsi:type="dcterms:W3CDTF">2023-09-27T15:08:00Z</dcterms:created>
  <dcterms:modified xsi:type="dcterms:W3CDTF">2023-10-10T06:32:00Z</dcterms:modified>
</cp:coreProperties>
</file>